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0F7" w:rsidRPr="00825571" w:rsidRDefault="00B710F7">
      <w:pPr>
        <w:rPr>
          <w:b/>
          <w:sz w:val="20"/>
          <w:szCs w:val="20"/>
          <w:lang w:val="en-GB"/>
        </w:rPr>
      </w:pPr>
      <w:proofErr w:type="gramStart"/>
      <w:r w:rsidRPr="00825571">
        <w:rPr>
          <w:b/>
          <w:sz w:val="20"/>
          <w:szCs w:val="20"/>
          <w:lang w:val="en-GB"/>
        </w:rPr>
        <w:t>S</w:t>
      </w:r>
      <w:r w:rsidR="00FE25D2">
        <w:rPr>
          <w:b/>
          <w:sz w:val="20"/>
          <w:szCs w:val="20"/>
          <w:lang w:val="en-GB"/>
        </w:rPr>
        <w:t>2 Table.</w:t>
      </w:r>
      <w:proofErr w:type="gramEnd"/>
      <w:r w:rsidR="00FE25D2">
        <w:rPr>
          <w:b/>
          <w:sz w:val="20"/>
          <w:szCs w:val="20"/>
          <w:lang w:val="en-GB"/>
        </w:rPr>
        <w:t xml:space="preserve"> </w:t>
      </w:r>
      <w:bookmarkStart w:id="0" w:name="_GoBack"/>
      <w:bookmarkEnd w:id="0"/>
      <w:proofErr w:type="gramStart"/>
      <w:r w:rsidRPr="00825571">
        <w:rPr>
          <w:b/>
          <w:sz w:val="20"/>
          <w:szCs w:val="20"/>
          <w:lang w:val="en-GB"/>
        </w:rPr>
        <w:t xml:space="preserve">All </w:t>
      </w:r>
      <w:r w:rsidR="00825571">
        <w:rPr>
          <w:b/>
          <w:sz w:val="20"/>
          <w:szCs w:val="20"/>
          <w:lang w:val="en-GB"/>
        </w:rPr>
        <w:t xml:space="preserve">panel </w:t>
      </w:r>
      <w:r w:rsidRPr="00825571">
        <w:rPr>
          <w:b/>
          <w:sz w:val="20"/>
          <w:szCs w:val="20"/>
          <w:lang w:val="en-GB"/>
        </w:rPr>
        <w:t>combination</w:t>
      </w:r>
      <w:r w:rsidR="004C573F" w:rsidRPr="00825571">
        <w:rPr>
          <w:b/>
          <w:sz w:val="20"/>
          <w:szCs w:val="20"/>
          <w:lang w:val="en-GB"/>
        </w:rPr>
        <w:t>s</w:t>
      </w:r>
      <w:r w:rsidRPr="00825571">
        <w:rPr>
          <w:b/>
          <w:sz w:val="20"/>
          <w:szCs w:val="20"/>
          <w:lang w:val="en-GB"/>
        </w:rPr>
        <w:t xml:space="preserve"> </w:t>
      </w:r>
      <w:r w:rsidR="00825571">
        <w:rPr>
          <w:b/>
          <w:sz w:val="20"/>
          <w:szCs w:val="20"/>
          <w:lang w:val="en-GB"/>
        </w:rPr>
        <w:t>involving</w:t>
      </w:r>
      <w:r w:rsidRPr="00825571">
        <w:rPr>
          <w:b/>
          <w:sz w:val="20"/>
          <w:szCs w:val="20"/>
          <w:lang w:val="en-GB"/>
        </w:rPr>
        <w:t xml:space="preserve"> the</w:t>
      </w:r>
      <w:r w:rsidR="00825571">
        <w:rPr>
          <w:b/>
          <w:sz w:val="20"/>
          <w:szCs w:val="20"/>
          <w:lang w:val="en-GB"/>
        </w:rPr>
        <w:t xml:space="preserve"> different</w:t>
      </w:r>
      <w:r w:rsidRPr="00825571">
        <w:rPr>
          <w:b/>
          <w:sz w:val="20"/>
          <w:szCs w:val="20"/>
          <w:lang w:val="en-GB"/>
        </w:rPr>
        <w:t xml:space="preserve"> individually significant H-FABP,</w:t>
      </w:r>
      <w:r w:rsidR="00216330" w:rsidRPr="00825571">
        <w:rPr>
          <w:b/>
          <w:sz w:val="20"/>
          <w:szCs w:val="20"/>
          <w:lang w:val="en-GB"/>
        </w:rPr>
        <w:t xml:space="preserve"> GFAP, S100B</w:t>
      </w:r>
      <w:r w:rsidR="00825571">
        <w:rPr>
          <w:b/>
          <w:sz w:val="20"/>
          <w:szCs w:val="20"/>
          <w:lang w:val="en-GB"/>
        </w:rPr>
        <w:t xml:space="preserve"> and</w:t>
      </w:r>
      <w:r w:rsidR="00216330" w:rsidRPr="00825571">
        <w:rPr>
          <w:b/>
          <w:sz w:val="20"/>
          <w:szCs w:val="20"/>
          <w:lang w:val="en-GB"/>
        </w:rPr>
        <w:t xml:space="preserve"> IL-10 </w:t>
      </w:r>
      <w:r w:rsidR="00825571">
        <w:rPr>
          <w:b/>
          <w:sz w:val="20"/>
          <w:szCs w:val="20"/>
          <w:lang w:val="en-GB"/>
        </w:rPr>
        <w:t xml:space="preserve">proteins </w:t>
      </w:r>
      <w:r w:rsidR="00216330" w:rsidRPr="00825571">
        <w:rPr>
          <w:b/>
          <w:sz w:val="20"/>
          <w:szCs w:val="20"/>
          <w:lang w:val="en-GB"/>
        </w:rPr>
        <w:t>and age</w:t>
      </w:r>
      <w:r w:rsidR="00E81FEA">
        <w:rPr>
          <w:b/>
          <w:sz w:val="20"/>
          <w:szCs w:val="20"/>
          <w:lang w:val="en-GB"/>
        </w:rPr>
        <w:t>,</w:t>
      </w:r>
      <w:r w:rsidR="00216330" w:rsidRPr="00825571">
        <w:rPr>
          <w:b/>
          <w:sz w:val="20"/>
          <w:szCs w:val="20"/>
          <w:lang w:val="en-GB"/>
        </w:rPr>
        <w:t xml:space="preserve"> in Cohort 1</w:t>
      </w:r>
      <w:r w:rsidRPr="00825571">
        <w:rPr>
          <w:b/>
          <w:sz w:val="20"/>
          <w:szCs w:val="20"/>
          <w:lang w:val="en-GB"/>
        </w:rPr>
        <w:t>.</w:t>
      </w:r>
      <w:proofErr w:type="gramEnd"/>
    </w:p>
    <w:tbl>
      <w:tblPr>
        <w:tblW w:w="798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467"/>
        <w:gridCol w:w="700"/>
        <w:gridCol w:w="701"/>
        <w:gridCol w:w="765"/>
        <w:gridCol w:w="1469"/>
        <w:gridCol w:w="1633"/>
      </w:tblGrid>
      <w:tr w:rsidR="00B710F7" w:rsidRPr="00825571" w:rsidTr="00CA0F0D">
        <w:trPr>
          <w:trHeight w:val="635"/>
        </w:trPr>
        <w:tc>
          <w:tcPr>
            <w:tcW w:w="12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10F7" w:rsidRPr="00825571" w:rsidRDefault="00B710F7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  <w:t>Panel size</w:t>
            </w:r>
          </w:p>
        </w:tc>
        <w:tc>
          <w:tcPr>
            <w:tcW w:w="14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10F7" w:rsidRPr="00825571" w:rsidRDefault="00B710F7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  <w:t>Markers</w:t>
            </w:r>
          </w:p>
          <w:p w:rsidR="00B710F7" w:rsidRPr="00825571" w:rsidRDefault="00B710F7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(cut</w:t>
            </w:r>
            <w:r w:rsid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-</w:t>
            </w: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off)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10F7" w:rsidRPr="00825571" w:rsidRDefault="00B710F7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n CT-</w:t>
            </w:r>
          </w:p>
        </w:tc>
        <w:tc>
          <w:tcPr>
            <w:tcW w:w="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10F7" w:rsidRPr="00825571" w:rsidRDefault="00B710F7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n CT+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710F7" w:rsidRPr="00825571" w:rsidRDefault="00B710F7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Panel cut-off </w:t>
            </w:r>
          </w:p>
        </w:tc>
        <w:tc>
          <w:tcPr>
            <w:tcW w:w="146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10F7" w:rsidRPr="00825571" w:rsidRDefault="00B710F7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% SE </w:t>
            </w:r>
            <w:r w:rsidRPr="0082557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CH"/>
              </w:rPr>
              <w:t>(95% CI)</w:t>
            </w:r>
          </w:p>
        </w:tc>
        <w:tc>
          <w:tcPr>
            <w:tcW w:w="16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10F7" w:rsidRPr="00825571" w:rsidRDefault="00B710F7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% SP </w:t>
            </w:r>
            <w:r w:rsidRPr="0082557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CH"/>
              </w:rPr>
              <w:t>(95% CI)</w:t>
            </w:r>
          </w:p>
        </w:tc>
      </w:tr>
      <w:tr w:rsidR="00B378B3" w:rsidRPr="00825571" w:rsidTr="00CA0F0D">
        <w:trPr>
          <w:trHeight w:val="450"/>
        </w:trPr>
        <w:tc>
          <w:tcPr>
            <w:tcW w:w="124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B378B3" w:rsidRPr="00825571" w:rsidRDefault="00B378B3" w:rsidP="00CE7FDD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2</w:t>
            </w:r>
            <w:r w:rsid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-</w:t>
            </w:r>
            <w:r w:rsidRP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parameter panels</w:t>
            </w:r>
          </w:p>
        </w:tc>
        <w:tc>
          <w:tcPr>
            <w:tcW w:w="14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B378B3" w:rsidRPr="00825571" w:rsidRDefault="00B378B3" w:rsidP="008D33A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8F55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B378B3" w:rsidRPr="00825571" w:rsidRDefault="00B378B3" w:rsidP="009F024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sz w:val="20"/>
                <w:szCs w:val="20"/>
                <w:lang w:val="en-GB" w:eastAsia="fr-CH"/>
              </w:rPr>
              <w:t>45.9</w:t>
            </w: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 xml:space="preserve"> (36.0–55.0)</w:t>
            </w:r>
          </w:p>
        </w:tc>
      </w:tr>
      <w:tr w:rsidR="00B378B3" w:rsidRPr="00825571" w:rsidTr="00CA0F0D">
        <w:trPr>
          <w:trHeight w:val="450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5.0 (36.0–55.0)</w:t>
            </w:r>
          </w:p>
        </w:tc>
      </w:tr>
      <w:tr w:rsidR="00B378B3" w:rsidRPr="00825571" w:rsidTr="00CA0F0D">
        <w:trPr>
          <w:trHeight w:val="450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B378B3" w:rsidRPr="00825571" w:rsidRDefault="00B378B3" w:rsidP="008D33A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B378B3" w:rsidRPr="00825571" w:rsidRDefault="00B378B3" w:rsidP="004D54C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2.3 (33.3–51.4)</w:t>
            </w:r>
          </w:p>
        </w:tc>
      </w:tr>
      <w:tr w:rsidR="00B378B3" w:rsidRPr="00825571" w:rsidTr="00CA0F0D">
        <w:trPr>
          <w:trHeight w:val="450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E1620C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B378B3" w:rsidRPr="00825571" w:rsidRDefault="00B378B3" w:rsidP="006E7D3B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06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B378B3" w:rsidRPr="00825571" w:rsidRDefault="00B378B3" w:rsidP="006E7D3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6.9 (27.9–45.9)</w:t>
            </w:r>
          </w:p>
        </w:tc>
      </w:tr>
      <w:tr w:rsidR="00B378B3" w:rsidRPr="00825571" w:rsidTr="00CA0F0D">
        <w:trPr>
          <w:trHeight w:val="450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B378B3" w:rsidRPr="00825571" w:rsidRDefault="00B378B3" w:rsidP="00E1620C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06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B378B3" w:rsidRPr="00825571" w:rsidRDefault="00B378B3" w:rsidP="00E1620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6.0 (27.0–45.9)</w:t>
            </w:r>
          </w:p>
        </w:tc>
      </w:tr>
      <w:tr w:rsidR="00B378B3" w:rsidRPr="00825571" w:rsidTr="00CA0F0D">
        <w:trPr>
          <w:trHeight w:val="450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06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8.8 (20.7–37.8)</w:t>
            </w:r>
          </w:p>
        </w:tc>
      </w:tr>
      <w:tr w:rsidR="00B378B3" w:rsidRPr="00825571" w:rsidTr="00CA0F0D">
        <w:trPr>
          <w:trHeight w:val="450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ge (17.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5.1 (26.1–44.1)</w:t>
            </w:r>
          </w:p>
        </w:tc>
      </w:tr>
      <w:tr w:rsidR="00B378B3" w:rsidRPr="00825571" w:rsidTr="00CA0F0D">
        <w:trPr>
          <w:trHeight w:val="450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ge (17.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378B3" w:rsidRPr="00825571" w:rsidRDefault="00B378B3" w:rsidP="00D841E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5.1 (27.0–44.1)</w:t>
            </w:r>
          </w:p>
        </w:tc>
      </w:tr>
      <w:tr w:rsidR="00B378B3" w:rsidRPr="00825571" w:rsidTr="00CA0F0D">
        <w:trPr>
          <w:trHeight w:val="450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15)</w:t>
            </w:r>
          </w:p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ge (42.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0.6 (22.5–38.7)</w:t>
            </w:r>
          </w:p>
        </w:tc>
      </w:tr>
      <w:tr w:rsidR="00B378B3" w:rsidRPr="00825571" w:rsidTr="00CA0F0D">
        <w:trPr>
          <w:trHeight w:val="450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378B3" w:rsidRPr="00825571" w:rsidRDefault="00B378B3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  <w:p w:rsidR="00B378B3" w:rsidRPr="00825571" w:rsidRDefault="00825571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</w:t>
            </w:r>
            <w:r w:rsidR="00B378B3"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e (17.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78B3" w:rsidRPr="00825571" w:rsidRDefault="00B378B3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378B3" w:rsidRPr="00825571" w:rsidRDefault="00B378B3" w:rsidP="00CA1B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5.2 (17.1–33.3)</w:t>
            </w:r>
          </w:p>
        </w:tc>
      </w:tr>
      <w:tr w:rsidR="00F52149" w:rsidRPr="00825571" w:rsidTr="00324C3B">
        <w:trPr>
          <w:trHeight w:val="450"/>
        </w:trPr>
        <w:tc>
          <w:tcPr>
            <w:tcW w:w="124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3</w:t>
            </w:r>
            <w:r w:rsid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-</w:t>
            </w:r>
            <w:r w:rsidRP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parameter panels</w:t>
            </w:r>
          </w:p>
        </w:tc>
        <w:tc>
          <w:tcPr>
            <w:tcW w:w="14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964E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</w:t>
            </w:r>
          </w:p>
        </w:tc>
        <w:tc>
          <w:tcPr>
            <w:tcW w:w="14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52149" w:rsidRPr="00825571" w:rsidRDefault="00F52149" w:rsidP="000E222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sz w:val="20"/>
                <w:szCs w:val="20"/>
                <w:lang w:val="en-GB" w:eastAsia="fr-CH"/>
              </w:rPr>
              <w:t>52.3</w:t>
            </w: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 xml:space="preserve"> (43.2–61.3)</w:t>
            </w:r>
          </w:p>
        </w:tc>
      </w:tr>
      <w:tr w:rsidR="00F52149" w:rsidRPr="00825571" w:rsidTr="00324C3B">
        <w:trPr>
          <w:trHeight w:val="450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F52149" w:rsidRPr="00825571" w:rsidRDefault="00F52149" w:rsidP="00964E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06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9.5 (39.6–58.6)</w:t>
            </w:r>
          </w:p>
        </w:tc>
      </w:tr>
      <w:tr w:rsidR="00F52149" w:rsidRPr="00825571" w:rsidTr="00CA0F0D">
        <w:trPr>
          <w:trHeight w:val="450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52149" w:rsidRPr="00825571" w:rsidRDefault="00F52149" w:rsidP="00CE7FDD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  <w:p w:rsidR="00F52149" w:rsidRPr="00825571" w:rsidRDefault="00F52149" w:rsidP="00964E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06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52149" w:rsidRPr="00825571" w:rsidRDefault="00F52149" w:rsidP="00C87E4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5.9 (36.9–55.0)</w:t>
            </w:r>
          </w:p>
        </w:tc>
      </w:tr>
      <w:tr w:rsidR="00F52149" w:rsidRPr="00825571" w:rsidTr="00CA0F0D">
        <w:trPr>
          <w:trHeight w:val="465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  <w:p w:rsidR="00F52149" w:rsidRPr="00825571" w:rsidRDefault="00F52149" w:rsidP="00964E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06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65096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5.9 (40.5–59.5)</w:t>
            </w:r>
          </w:p>
        </w:tc>
      </w:tr>
      <w:tr w:rsidR="00F52149" w:rsidRPr="00825571" w:rsidTr="00CA0F0D">
        <w:trPr>
          <w:trHeight w:val="465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6F5ADC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F52149" w:rsidRPr="00825571" w:rsidRDefault="00F52149" w:rsidP="006F5ADC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F52149" w:rsidRPr="00825571" w:rsidRDefault="00F52149" w:rsidP="006F5ADC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ge (17.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6F5A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6F5A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6F5A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6F5A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6F5A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9.5 (40.5–58.6)</w:t>
            </w:r>
          </w:p>
        </w:tc>
      </w:tr>
      <w:tr w:rsidR="00F52149" w:rsidRPr="00825571" w:rsidTr="00CA0F0D">
        <w:trPr>
          <w:trHeight w:val="465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53567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F52149" w:rsidRPr="00825571" w:rsidRDefault="00F52149" w:rsidP="0053567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  <w:p w:rsidR="00F52149" w:rsidRPr="00825571" w:rsidRDefault="00F52149" w:rsidP="0053567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ge (17.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53567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53567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53567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53567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53567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8.6 (39.6–58.6)</w:t>
            </w:r>
          </w:p>
        </w:tc>
      </w:tr>
      <w:tr w:rsidR="00F52149" w:rsidRPr="00825571" w:rsidTr="00CA0F0D">
        <w:trPr>
          <w:trHeight w:val="465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9702A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F52149" w:rsidRPr="00825571" w:rsidRDefault="00F52149" w:rsidP="009702A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  <w:p w:rsidR="00F52149" w:rsidRPr="00825571" w:rsidRDefault="00F52149" w:rsidP="009702A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ge (17.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9702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9702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9702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9702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9702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5.0 (35.1–54.1)</w:t>
            </w:r>
          </w:p>
        </w:tc>
      </w:tr>
      <w:tr w:rsidR="00F52149" w:rsidRPr="00825571" w:rsidTr="00CA0F0D">
        <w:trPr>
          <w:trHeight w:val="465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F9231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15)</w:t>
            </w:r>
          </w:p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ge (42.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A1291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5.0 (36.0–54.1)</w:t>
            </w:r>
          </w:p>
        </w:tc>
      </w:tr>
      <w:tr w:rsidR="00F52149" w:rsidRPr="00825571" w:rsidTr="00CA0F0D">
        <w:trPr>
          <w:trHeight w:val="465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4F3644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F52149" w:rsidRPr="00825571" w:rsidRDefault="00F52149" w:rsidP="004F3644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15)</w:t>
            </w:r>
          </w:p>
          <w:p w:rsidR="00F52149" w:rsidRPr="00825571" w:rsidRDefault="00F52149" w:rsidP="004F3644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ge (4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4F364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4F364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4F364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4F364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4F364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4.1 (35.1–54.1)</w:t>
            </w:r>
          </w:p>
        </w:tc>
      </w:tr>
      <w:tr w:rsidR="00F52149" w:rsidRPr="00825571" w:rsidTr="00CA0F0D">
        <w:trPr>
          <w:trHeight w:val="465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0A009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F52149" w:rsidRPr="00825571" w:rsidRDefault="00F52149" w:rsidP="000A009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15)</w:t>
            </w:r>
          </w:p>
          <w:p w:rsidR="00F52149" w:rsidRPr="00825571" w:rsidRDefault="00F52149" w:rsidP="000A009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ge (42.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149" w:rsidRPr="00825571" w:rsidRDefault="00F52149" w:rsidP="000A00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0A00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0A00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149" w:rsidRPr="00825571" w:rsidRDefault="00F52149" w:rsidP="000A00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2149" w:rsidRPr="00825571" w:rsidRDefault="00F52149" w:rsidP="000A00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4.1 (35.1–53.2)</w:t>
            </w:r>
          </w:p>
        </w:tc>
      </w:tr>
      <w:tr w:rsidR="00F673CD" w:rsidRPr="00825571" w:rsidTr="00324C3B">
        <w:trPr>
          <w:trHeight w:val="465"/>
        </w:trPr>
        <w:tc>
          <w:tcPr>
            <w:tcW w:w="124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F673CD" w:rsidRPr="00825571" w:rsidRDefault="00F673CD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lastRenderedPageBreak/>
              <w:t>4</w:t>
            </w:r>
            <w:r w:rsid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-</w:t>
            </w:r>
            <w:r w:rsidRPr="008255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parameter panels</w:t>
            </w:r>
          </w:p>
        </w:tc>
        <w:tc>
          <w:tcPr>
            <w:tcW w:w="14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73CD" w:rsidRPr="00825571" w:rsidRDefault="00F673CD" w:rsidP="003039C0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F673CD" w:rsidRPr="00825571" w:rsidRDefault="00F673CD" w:rsidP="003039C0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F673CD" w:rsidRPr="00825571" w:rsidRDefault="00F673CD" w:rsidP="003039C0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061)</w:t>
            </w:r>
          </w:p>
          <w:p w:rsidR="00F673CD" w:rsidRPr="00825571" w:rsidRDefault="00F673CD" w:rsidP="003039C0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73CD" w:rsidRPr="00825571" w:rsidRDefault="00F673CD" w:rsidP="003039C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3039C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3039C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</w:t>
            </w:r>
          </w:p>
        </w:tc>
        <w:tc>
          <w:tcPr>
            <w:tcW w:w="14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3039C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673CD" w:rsidRPr="00825571" w:rsidRDefault="00F673CD" w:rsidP="003039C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/>
                <w:sz w:val="20"/>
                <w:szCs w:val="20"/>
                <w:lang w:val="en-GB" w:eastAsia="fr-CH"/>
              </w:rPr>
              <w:t>55.9</w:t>
            </w: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 xml:space="preserve"> (46.8–64.9)</w:t>
            </w:r>
          </w:p>
        </w:tc>
      </w:tr>
      <w:tr w:rsidR="00F673CD" w:rsidRPr="00825571" w:rsidTr="00324C3B">
        <w:trPr>
          <w:trHeight w:val="465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F673CD" w:rsidRPr="00825571" w:rsidRDefault="00F673CD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73CD" w:rsidRPr="00825571" w:rsidRDefault="00F673CD" w:rsidP="00167CA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F673CD" w:rsidRPr="00825571" w:rsidRDefault="00F673CD" w:rsidP="00167CA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F673CD" w:rsidRPr="00825571" w:rsidRDefault="00F673CD" w:rsidP="00167CA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  <w:p w:rsidR="00F673CD" w:rsidRPr="00825571" w:rsidRDefault="00F673CD" w:rsidP="00167CA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ge (17.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73CD" w:rsidRPr="00825571" w:rsidRDefault="00F673CD" w:rsidP="00167CA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167CA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167CA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167CA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673CD" w:rsidRPr="00825571" w:rsidRDefault="00F673CD" w:rsidP="00167CA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55.0 (45.9–64.0)</w:t>
            </w:r>
          </w:p>
        </w:tc>
      </w:tr>
      <w:tr w:rsidR="00F673CD" w:rsidRPr="00825571" w:rsidTr="00687CEE">
        <w:trPr>
          <w:trHeight w:val="465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F673CD" w:rsidRPr="00825571" w:rsidRDefault="00F673CD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15)</w:t>
            </w:r>
          </w:p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  <w:p w:rsidR="00F673CD" w:rsidRPr="00825571" w:rsidRDefault="00825571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</w:t>
            </w:r>
            <w:r w:rsidR="00F673CD"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e (42.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53.2 (44.1–62.2)</w:t>
            </w:r>
          </w:p>
        </w:tc>
      </w:tr>
      <w:tr w:rsidR="00F673CD" w:rsidRPr="00825571" w:rsidTr="00687CEE">
        <w:trPr>
          <w:trHeight w:val="465"/>
        </w:trPr>
        <w:tc>
          <w:tcPr>
            <w:tcW w:w="12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F673CD" w:rsidRPr="00825571" w:rsidRDefault="00F673CD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FAP (97.3)</w:t>
            </w:r>
          </w:p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H-FABP (1.99)</w:t>
            </w:r>
          </w:p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061)</w:t>
            </w:r>
          </w:p>
          <w:p w:rsidR="00F673CD" w:rsidRPr="00825571" w:rsidRDefault="00825571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</w:t>
            </w:r>
            <w:r w:rsidR="00F673CD"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e (17.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73CD" w:rsidRPr="00825571" w:rsidRDefault="00F673CD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673CD" w:rsidRPr="00825571" w:rsidRDefault="00F673CD" w:rsidP="0046660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53.2 (43.2–62.2)</w:t>
            </w:r>
          </w:p>
        </w:tc>
      </w:tr>
      <w:tr w:rsidR="00F673CD" w:rsidRPr="00825571" w:rsidTr="004B193B">
        <w:trPr>
          <w:trHeight w:val="465"/>
        </w:trPr>
        <w:tc>
          <w:tcPr>
            <w:tcW w:w="124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F673CD" w:rsidRPr="00825571" w:rsidRDefault="00F673CD" w:rsidP="00CE7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673CD" w:rsidRPr="00825571" w:rsidRDefault="00F673CD" w:rsidP="00AB49E0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 xml:space="preserve"> GFAP (97.3)</w:t>
            </w:r>
          </w:p>
          <w:p w:rsidR="00F673CD" w:rsidRPr="00825571" w:rsidRDefault="00F673CD" w:rsidP="00AB49E0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S100B (0.061)</w:t>
            </w:r>
          </w:p>
          <w:p w:rsidR="00F673CD" w:rsidRPr="00825571" w:rsidRDefault="00F673CD" w:rsidP="00AB49E0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IL-10 (0.12)</w:t>
            </w:r>
          </w:p>
          <w:p w:rsidR="00F673CD" w:rsidRPr="00825571" w:rsidRDefault="00825571" w:rsidP="00B62DC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a</w:t>
            </w:r>
            <w:r w:rsidR="00F673CD" w:rsidRPr="00825571">
              <w:rPr>
                <w:rFonts w:eastAsia="Times New Roman" w:cs="Times New Roman"/>
                <w:bCs/>
                <w:sz w:val="20"/>
                <w:szCs w:val="20"/>
                <w:lang w:val="en-GB" w:eastAsia="fr-CH"/>
              </w:rPr>
              <w:t>ge (17.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673CD" w:rsidRPr="00825571" w:rsidRDefault="00F673CD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CE7F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673CD" w:rsidRPr="00825571" w:rsidRDefault="00F673CD" w:rsidP="00B62DC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GB" w:eastAsia="fr-CH"/>
              </w:rPr>
            </w:pPr>
            <w:r w:rsidRPr="00825571">
              <w:rPr>
                <w:rFonts w:eastAsia="Times New Roman" w:cs="Times New Roman"/>
                <w:sz w:val="20"/>
                <w:szCs w:val="20"/>
                <w:lang w:val="en-GB" w:eastAsia="fr-CH"/>
              </w:rPr>
              <w:t>52.3 (43.2–61.3)</w:t>
            </w:r>
          </w:p>
        </w:tc>
      </w:tr>
    </w:tbl>
    <w:p w:rsidR="00795AF7" w:rsidRDefault="00F33C2F" w:rsidP="00F33C2F">
      <w:pPr>
        <w:jc w:val="both"/>
        <w:rPr>
          <w:sz w:val="20"/>
          <w:szCs w:val="20"/>
          <w:lang w:val="en-GB"/>
        </w:rPr>
      </w:pPr>
      <w:bookmarkStart w:id="1" w:name="_Hlk514054556"/>
      <w:r w:rsidRPr="00825571">
        <w:rPr>
          <w:sz w:val="20"/>
          <w:szCs w:val="20"/>
          <w:lang w:val="en-GB"/>
        </w:rPr>
        <w:t xml:space="preserve">The </w:t>
      </w:r>
      <w:r w:rsidR="00D82AF0">
        <w:rPr>
          <w:sz w:val="20"/>
          <w:szCs w:val="20"/>
          <w:lang w:val="en-GB"/>
        </w:rPr>
        <w:t xml:space="preserve">cut-off </w:t>
      </w:r>
      <w:r w:rsidRPr="00825571">
        <w:rPr>
          <w:sz w:val="20"/>
          <w:szCs w:val="20"/>
          <w:lang w:val="en-GB"/>
        </w:rPr>
        <w:t xml:space="preserve">concentrations for H-FABP </w:t>
      </w:r>
      <w:r w:rsidR="00E81FEA" w:rsidRPr="00825571">
        <w:rPr>
          <w:sz w:val="20"/>
          <w:szCs w:val="20"/>
          <w:lang w:val="en-GB"/>
        </w:rPr>
        <w:t xml:space="preserve">are </w:t>
      </w:r>
      <w:r w:rsidRPr="00825571">
        <w:rPr>
          <w:sz w:val="20"/>
          <w:szCs w:val="20"/>
          <w:lang w:val="en-GB"/>
        </w:rPr>
        <w:t xml:space="preserve">in ng/mL, for GFAP and IL-10 in </w:t>
      </w:r>
      <w:proofErr w:type="spellStart"/>
      <w:r w:rsidRPr="00825571">
        <w:rPr>
          <w:sz w:val="20"/>
          <w:szCs w:val="20"/>
          <w:lang w:val="en-GB"/>
        </w:rPr>
        <w:t>pg</w:t>
      </w:r>
      <w:proofErr w:type="spellEnd"/>
      <w:r w:rsidRPr="00825571">
        <w:rPr>
          <w:sz w:val="20"/>
          <w:szCs w:val="20"/>
          <w:lang w:val="en-GB"/>
        </w:rPr>
        <w:t>/mL</w:t>
      </w:r>
      <w:r w:rsidR="00D82AF0">
        <w:rPr>
          <w:sz w:val="20"/>
          <w:szCs w:val="20"/>
          <w:lang w:val="en-GB"/>
        </w:rPr>
        <w:t>,</w:t>
      </w:r>
      <w:r w:rsidRPr="00825571">
        <w:rPr>
          <w:sz w:val="20"/>
          <w:szCs w:val="20"/>
          <w:lang w:val="en-GB"/>
        </w:rPr>
        <w:t xml:space="preserve"> and for S100B in </w:t>
      </w:r>
      <w:proofErr w:type="spellStart"/>
      <w:r w:rsidRPr="00825571">
        <w:rPr>
          <w:sz w:val="20"/>
          <w:szCs w:val="20"/>
          <w:lang w:val="en-GB"/>
        </w:rPr>
        <w:t>ug</w:t>
      </w:r>
      <w:proofErr w:type="spellEnd"/>
      <w:r w:rsidRPr="00825571">
        <w:rPr>
          <w:sz w:val="20"/>
          <w:szCs w:val="20"/>
          <w:lang w:val="en-GB"/>
        </w:rPr>
        <w:t>/L.</w:t>
      </w:r>
    </w:p>
    <w:p w:rsidR="00795AF7" w:rsidRPr="00825571" w:rsidRDefault="00795AF7" w:rsidP="00F33C2F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E: sensitivity, SP: specificity</w:t>
      </w:r>
    </w:p>
    <w:bookmarkEnd w:id="1"/>
    <w:p w:rsidR="00B710F7" w:rsidRPr="00825571" w:rsidRDefault="00B710F7">
      <w:pPr>
        <w:rPr>
          <w:lang w:val="en-GB"/>
        </w:rPr>
      </w:pPr>
    </w:p>
    <w:p w:rsidR="00B710F7" w:rsidRPr="00825571" w:rsidRDefault="00B710F7">
      <w:pPr>
        <w:rPr>
          <w:lang w:val="en-GB"/>
        </w:rPr>
      </w:pPr>
    </w:p>
    <w:p w:rsidR="00B710F7" w:rsidRPr="00825571" w:rsidRDefault="00B710F7">
      <w:pPr>
        <w:rPr>
          <w:lang w:val="en-GB"/>
        </w:rPr>
      </w:pPr>
    </w:p>
    <w:p w:rsidR="00B710F7" w:rsidRPr="00825571" w:rsidRDefault="00B710F7">
      <w:pPr>
        <w:rPr>
          <w:lang w:val="en-GB"/>
        </w:rPr>
      </w:pPr>
    </w:p>
    <w:p w:rsidR="00B710F7" w:rsidRPr="00825571" w:rsidRDefault="00B710F7">
      <w:pPr>
        <w:rPr>
          <w:lang w:val="en-GB"/>
        </w:rPr>
      </w:pPr>
    </w:p>
    <w:p w:rsidR="00B710F7" w:rsidRPr="00825571" w:rsidRDefault="00B710F7">
      <w:pPr>
        <w:rPr>
          <w:lang w:val="en-GB"/>
        </w:rPr>
      </w:pPr>
    </w:p>
    <w:p w:rsidR="00B710F7" w:rsidRPr="00825571" w:rsidRDefault="00B710F7">
      <w:pPr>
        <w:rPr>
          <w:lang w:val="en-GB"/>
        </w:rPr>
      </w:pPr>
    </w:p>
    <w:sectPr w:rsidR="00B710F7" w:rsidRPr="008255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rren Hart">
    <w15:presenceInfo w15:providerId="None" w15:userId="Darren Ha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3NbU0NDQ0MzOwMDBW0lEKTi0uzszPAykwrAUAt1Y8AywAAAA="/>
  </w:docVars>
  <w:rsids>
    <w:rsidRoot w:val="00B710F7"/>
    <w:rsid w:val="00031FFB"/>
    <w:rsid w:val="000B6C08"/>
    <w:rsid w:val="000C1AE2"/>
    <w:rsid w:val="000D537B"/>
    <w:rsid w:val="000E0050"/>
    <w:rsid w:val="000E2226"/>
    <w:rsid w:val="00113FE4"/>
    <w:rsid w:val="001B66E3"/>
    <w:rsid w:val="00216330"/>
    <w:rsid w:val="00225276"/>
    <w:rsid w:val="0026194C"/>
    <w:rsid w:val="00273430"/>
    <w:rsid w:val="002871B4"/>
    <w:rsid w:val="002938DF"/>
    <w:rsid w:val="003217A2"/>
    <w:rsid w:val="0039425C"/>
    <w:rsid w:val="003C44AD"/>
    <w:rsid w:val="003D05AD"/>
    <w:rsid w:val="00412DB9"/>
    <w:rsid w:val="00437072"/>
    <w:rsid w:val="00466607"/>
    <w:rsid w:val="00466798"/>
    <w:rsid w:val="0049086C"/>
    <w:rsid w:val="004A12C0"/>
    <w:rsid w:val="004B193B"/>
    <w:rsid w:val="004C573F"/>
    <w:rsid w:val="004D54C0"/>
    <w:rsid w:val="005B15F7"/>
    <w:rsid w:val="005F3CCB"/>
    <w:rsid w:val="00636FB2"/>
    <w:rsid w:val="0063716A"/>
    <w:rsid w:val="00650967"/>
    <w:rsid w:val="00652D1F"/>
    <w:rsid w:val="00656DF2"/>
    <w:rsid w:val="00672E2C"/>
    <w:rsid w:val="00687CEE"/>
    <w:rsid w:val="006E7D3B"/>
    <w:rsid w:val="0071360E"/>
    <w:rsid w:val="00795AF7"/>
    <w:rsid w:val="007C53AF"/>
    <w:rsid w:val="007F7EEA"/>
    <w:rsid w:val="00825571"/>
    <w:rsid w:val="008D33AF"/>
    <w:rsid w:val="008F557F"/>
    <w:rsid w:val="009568CF"/>
    <w:rsid w:val="00964E37"/>
    <w:rsid w:val="00997B2E"/>
    <w:rsid w:val="009F0241"/>
    <w:rsid w:val="00A12912"/>
    <w:rsid w:val="00A82B68"/>
    <w:rsid w:val="00A91480"/>
    <w:rsid w:val="00AB1975"/>
    <w:rsid w:val="00AB49E0"/>
    <w:rsid w:val="00AE26D0"/>
    <w:rsid w:val="00B378B3"/>
    <w:rsid w:val="00B524C5"/>
    <w:rsid w:val="00B57A04"/>
    <w:rsid w:val="00B640AD"/>
    <w:rsid w:val="00B710F7"/>
    <w:rsid w:val="00B71B48"/>
    <w:rsid w:val="00B95911"/>
    <w:rsid w:val="00BB38DC"/>
    <w:rsid w:val="00BF2009"/>
    <w:rsid w:val="00C101F3"/>
    <w:rsid w:val="00C15FFE"/>
    <w:rsid w:val="00C73A1B"/>
    <w:rsid w:val="00C87E44"/>
    <w:rsid w:val="00C916DD"/>
    <w:rsid w:val="00CA0F0D"/>
    <w:rsid w:val="00CA1B9B"/>
    <w:rsid w:val="00CE134C"/>
    <w:rsid w:val="00CF0892"/>
    <w:rsid w:val="00D74C0B"/>
    <w:rsid w:val="00D75047"/>
    <w:rsid w:val="00D82AF0"/>
    <w:rsid w:val="00D841EC"/>
    <w:rsid w:val="00DB74E6"/>
    <w:rsid w:val="00DE2F1E"/>
    <w:rsid w:val="00E1620C"/>
    <w:rsid w:val="00E61E40"/>
    <w:rsid w:val="00E63443"/>
    <w:rsid w:val="00E72597"/>
    <w:rsid w:val="00E81FEA"/>
    <w:rsid w:val="00F33C2F"/>
    <w:rsid w:val="00F52149"/>
    <w:rsid w:val="00F673CD"/>
    <w:rsid w:val="00F92315"/>
    <w:rsid w:val="00FE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0F7"/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  <w:rPr>
      <w:sz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5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557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0F7"/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  <w:rPr>
      <w:sz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5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55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5</cp:revision>
  <dcterms:created xsi:type="dcterms:W3CDTF">2018-05-16T08:33:00Z</dcterms:created>
  <dcterms:modified xsi:type="dcterms:W3CDTF">2018-05-16T13:31:00Z</dcterms:modified>
</cp:coreProperties>
</file>